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B8E" w:rsidRPr="002256EB" w:rsidRDefault="00A13B8E" w:rsidP="00A13B8E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y </w:t>
      </w:r>
      <w:r w:rsidRPr="0047287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472879">
        <w:rPr>
          <w:rFonts w:ascii="Times New Roman" w:hAnsi="Times New Roman"/>
          <w:sz w:val="24"/>
          <w:szCs w:val="24"/>
        </w:rPr>
        <w:t>.</w:t>
      </w:r>
      <w:proofErr w:type="gramEnd"/>
      <w:r w:rsidRPr="00472879">
        <w:rPr>
          <w:rFonts w:ascii="Times New Roman" w:hAnsi="Times New Roman"/>
          <w:sz w:val="24"/>
          <w:szCs w:val="24"/>
        </w:rPr>
        <w:t xml:space="preserve"> Estimates of correlation coefficients between common bean traits (genetic below diagonal and phenotypic</w:t>
      </w:r>
      <w:r w:rsidRPr="00AB2666">
        <w:rPr>
          <w:rFonts w:ascii="Times New Roman" w:hAnsi="Times New Roman"/>
          <w:sz w:val="24"/>
          <w:szCs w:val="24"/>
        </w:rPr>
        <w:t xml:space="preserve"> </w:t>
      </w:r>
      <w:r w:rsidRPr="00472879">
        <w:rPr>
          <w:rFonts w:ascii="Times New Roman" w:hAnsi="Times New Roman"/>
          <w:sz w:val="24"/>
          <w:szCs w:val="24"/>
        </w:rPr>
        <w:t xml:space="preserve">above diagonal </w:t>
      </w:r>
      <w:r>
        <w:rPr>
          <w:rFonts w:ascii="Times New Roman" w:hAnsi="Times New Roman"/>
          <w:sz w:val="24"/>
          <w:szCs w:val="24"/>
        </w:rPr>
        <w:t xml:space="preserve">with </w:t>
      </w:r>
      <w:r w:rsidRPr="00472879">
        <w:rPr>
          <w:rFonts w:ascii="Times New Roman" w:hAnsi="Times New Roman"/>
          <w:sz w:val="24"/>
          <w:szCs w:val="24"/>
        </w:rPr>
        <w:t xml:space="preserve">values in </w:t>
      </w:r>
      <w:r>
        <w:rPr>
          <w:rFonts w:ascii="Times New Roman" w:hAnsi="Times New Roman"/>
          <w:sz w:val="24"/>
          <w:szCs w:val="24"/>
        </w:rPr>
        <w:t>parenthesis indicating</w:t>
      </w:r>
      <w:r w:rsidRPr="00472879">
        <w:rPr>
          <w:rFonts w:ascii="Times New Roman" w:hAnsi="Times New Roman"/>
          <w:sz w:val="24"/>
          <w:szCs w:val="24"/>
        </w:rPr>
        <w:t xml:space="preserve"> the standard errors) in Andean gene pool diversity panels grown under drought stress (DS) and non-stress (NS) treatments at </w:t>
      </w:r>
      <w:proofErr w:type="spellStart"/>
      <w:r w:rsidRPr="00472879">
        <w:rPr>
          <w:rFonts w:ascii="Times New Roman" w:hAnsi="Times New Roman"/>
          <w:sz w:val="24"/>
          <w:szCs w:val="24"/>
        </w:rPr>
        <w:t>Hawassa</w:t>
      </w:r>
      <w:proofErr w:type="spellEnd"/>
      <w:r w:rsidRPr="00472879">
        <w:rPr>
          <w:rFonts w:ascii="Times New Roman" w:hAnsi="Times New Roman"/>
          <w:sz w:val="24"/>
          <w:szCs w:val="24"/>
        </w:rPr>
        <w:t xml:space="preserve">, Ethiopia, in 2009. </w:t>
      </w:r>
    </w:p>
    <w:tbl>
      <w:tblPr>
        <w:tblW w:w="15948" w:type="dxa"/>
        <w:jc w:val="center"/>
        <w:tblInd w:w="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883"/>
        <w:gridCol w:w="1305"/>
        <w:gridCol w:w="1440"/>
        <w:gridCol w:w="1502"/>
        <w:gridCol w:w="1378"/>
        <w:gridCol w:w="1440"/>
        <w:gridCol w:w="1501"/>
        <w:gridCol w:w="1435"/>
        <w:gridCol w:w="1351"/>
        <w:gridCol w:w="1336"/>
        <w:gridCol w:w="1405"/>
      </w:tblGrid>
      <w:tr w:rsidR="00A13B8E" w:rsidRPr="00C32962" w:rsidTr="00A13B8E">
        <w:trPr>
          <w:trHeight w:val="300"/>
          <w:jc w:val="center"/>
        </w:trPr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A13B8E" w:rsidRPr="00262A12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ess regim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YLD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PM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CM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DPL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PD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SW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PI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I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I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YLDH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:rsidR="00A13B8E" w:rsidRPr="00262A12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27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(0.03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(0.04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9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(0.10)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3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2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tcBorders>
              <w:top w:val="nil"/>
            </w:tcBorders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(0.10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(0.09)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(0.07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0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(0.09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8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3)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3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3)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(0.09)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4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1)</w:t>
            </w:r>
          </w:p>
        </w:tc>
        <w:tc>
          <w:tcPr>
            <w:tcW w:w="1440" w:type="dxa"/>
            <w:shd w:val="clear" w:color="auto" w:fill="auto"/>
            <w:noWrap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0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6)</w:t>
            </w:r>
          </w:p>
        </w:tc>
        <w:tc>
          <w:tcPr>
            <w:tcW w:w="1378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2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440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501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2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435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9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351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28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3)</w:t>
            </w:r>
          </w:p>
        </w:tc>
        <w:tc>
          <w:tcPr>
            <w:tcW w:w="1336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0(0.08)</w:t>
            </w:r>
          </w:p>
        </w:tc>
        <w:tc>
          <w:tcPr>
            <w:tcW w:w="1405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(0.1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6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9(0.07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(0.09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4(0.10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1(0.10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2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0(0.09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PM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(0.0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78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1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2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0(0.08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0(0.09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29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(0.08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2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3(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88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8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(0.08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(0.09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4(0.09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5(0.09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9(0.08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5(0.09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CMR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9(0.1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57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9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5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9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(0.07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0(0.40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(0.08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(0.08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1(0.07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(0.08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9(0.1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73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6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0.11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(0.07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(0.08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(0.09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(0.09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6(0.08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4(0.08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DPL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2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9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2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6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3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2(0.2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29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6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(0.08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3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6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8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36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0.18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2(0.20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(0.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3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26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(0.08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(0.07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(0.08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PD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(0.1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4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2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30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3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59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1.4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3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3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4(0.09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7(0.09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26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(0.09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(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28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0.12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3(0.14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3(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0(0.18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6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(0.08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9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SW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3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52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0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2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7(0.2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1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2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1(0.13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27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7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2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1(0.12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(0.13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7(0.1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6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7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0.10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(0.10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4(0.09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(0.09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PI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4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38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8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1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8(0.2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0(0.08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4(0.14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60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0.09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2(0.08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91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</w:t>
            </w: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4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5(0.12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4(0.13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(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4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9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0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 (0.13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9(0.08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90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I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4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1(0.17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(0.18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(0.2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1(0.19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0(0.15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4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3(0.17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4(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0.37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0.12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3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(0.1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5(0.21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(0.15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4 (0.13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0 (0.14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38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6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14446D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62A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7</w:t>
            </w: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1)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0.4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2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7(0.2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68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(0.14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64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97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1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5)</w:t>
            </w:r>
          </w:p>
        </w:tc>
        <w:tc>
          <w:tcPr>
            <w:tcW w:w="1405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 w:rsidR="00A13B8E" w:rsidRPr="00C32962" w:rsidTr="00A13B8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</w:tcPr>
          <w:p w:rsidR="00A13B8E" w:rsidRPr="00CD2366" w:rsidRDefault="00A13B8E" w:rsidP="00B4691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A13B8E" w:rsidRPr="00262A12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6</w:t>
            </w:r>
            <w:r w:rsidRPr="00262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444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5 (0.13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4(0.14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(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41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20)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55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0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4 (0.13)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98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0.01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42</w:t>
            </w: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12)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A13B8E" w:rsidRPr="00CD2366" w:rsidRDefault="00A13B8E" w:rsidP="00B469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D236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</w:tbl>
    <w:p w:rsidR="00A13B8E" w:rsidRPr="00472879" w:rsidRDefault="00A13B8E" w:rsidP="00A13B8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472879">
        <w:rPr>
          <w:rFonts w:ascii="Times New Roman" w:hAnsi="Times New Roman"/>
          <w:sz w:val="24"/>
          <w:szCs w:val="24"/>
        </w:rPr>
        <w:t>Bold significant at 0.01 p value; italic and underlined significant at 0.05 p value</w:t>
      </w:r>
    </w:p>
    <w:p w:rsidR="00A13B8E" w:rsidRDefault="00A13B8E" w:rsidP="00A13B8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bbreviations: </w:t>
      </w:r>
      <w:r w:rsidRPr="00472879">
        <w:rPr>
          <w:rFonts w:ascii="Times New Roman" w:hAnsi="Times New Roman"/>
          <w:sz w:val="24"/>
          <w:szCs w:val="24"/>
          <w:lang w:val="en-US"/>
        </w:rPr>
        <w:t xml:space="preserve">DF, days to flowering (number); DPM, days to harvest maturity (number); SCMR, SPAD leaf chlorophyll meter reading (SPAD); PDPL, pods per plant (number); SDPD, seeds per pod (number); 100SW, hundred seed weight (g); PPI, pod </w:t>
      </w:r>
      <w:r w:rsidRPr="00472879">
        <w:rPr>
          <w:rFonts w:ascii="Times New Roman" w:hAnsi="Times New Roman"/>
          <w:sz w:val="24"/>
          <w:szCs w:val="24"/>
          <w:lang w:val="en-US"/>
        </w:rPr>
        <w:lastRenderedPageBreak/>
        <w:t>partitioning index (%); PHI, pod harvest index (%); harvest index (%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A7034" w:rsidRDefault="003A7034"/>
    <w:sectPr w:rsidR="003A7034" w:rsidSect="00A13B8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B8E"/>
    <w:rsid w:val="00067586"/>
    <w:rsid w:val="003A7034"/>
    <w:rsid w:val="00A1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6B7B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B8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B8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DB428148-8358-497F-804D-B85638572227}"/>
</file>

<file path=customXml/itemProps2.xml><?xml version="1.0" encoding="utf-8"?>
<ds:datastoreItem xmlns:ds="http://schemas.openxmlformats.org/officeDocument/2006/customXml" ds:itemID="{6524344D-0A88-4722-9DBB-C0B2560DDF3D}"/>
</file>

<file path=customXml/itemProps3.xml><?xml version="1.0" encoding="utf-8"?>
<ds:datastoreItem xmlns:ds="http://schemas.openxmlformats.org/officeDocument/2006/customXml" ds:itemID="{DC4F836A-77FE-4D2F-8F49-C9DDF78F50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2</Words>
  <Characters>2634</Characters>
  <Application>Microsoft Macintosh Word</Application>
  <DocSecurity>0</DocSecurity>
  <Lines>21</Lines>
  <Paragraphs>6</Paragraphs>
  <ScaleCrop>false</ScaleCrop>
  <Company>iita-ibadan</Company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AT AMELE</dc:creator>
  <cp:keywords/>
  <dc:description/>
  <cp:lastModifiedBy>ASRAT AMELE</cp:lastModifiedBy>
  <cp:revision>1</cp:revision>
  <dcterms:created xsi:type="dcterms:W3CDTF">2016-12-20T22:07:00Z</dcterms:created>
  <dcterms:modified xsi:type="dcterms:W3CDTF">2016-12-20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